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E4B01" w14:textId="06DB9DF5" w:rsidR="00411912" w:rsidRPr="00E272BC" w:rsidRDefault="00411912" w:rsidP="00D6073E">
      <w:pPr>
        <w:pStyle w:val="Heading1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1120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1904"/>
        <w:gridCol w:w="1740"/>
        <w:gridCol w:w="1895"/>
        <w:gridCol w:w="293"/>
        <w:gridCol w:w="1723"/>
      </w:tblGrid>
      <w:tr w:rsidR="00B11AEB" w:rsidRPr="00921674" w14:paraId="3AA520E6" w14:textId="77777777" w:rsidTr="00302451">
        <w:trPr>
          <w:trHeight w:val="1133"/>
        </w:trPr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B02FFE" w14:textId="77777777" w:rsidR="00411912" w:rsidRPr="00E272BC" w:rsidRDefault="00411912">
            <w:pPr>
              <w:rPr>
                <w:rFonts w:ascii="Times New Roman" w:hAnsi="Times New Roman" w:cs="Times New Roman"/>
                <w:lang w:val="en-US"/>
              </w:rPr>
            </w:pPr>
          </w:p>
          <w:p w14:paraId="122E10D2" w14:textId="77777777" w:rsidR="00411912" w:rsidRPr="00E272BC" w:rsidRDefault="00411912">
            <w:pPr>
              <w:rPr>
                <w:rFonts w:ascii="Times New Roman" w:hAnsi="Times New Roman" w:cs="Times New Roman"/>
                <w:lang w:val="en-US"/>
              </w:rPr>
            </w:pPr>
          </w:p>
          <w:p w14:paraId="0C481133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87AE3" w14:textId="77777777" w:rsidR="0032028A" w:rsidRPr="00E272BC" w:rsidRDefault="0032028A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1F3A7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No. Of all patients               (% of all cases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3E06C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No. of patients with no venous thrombosis           (% of all cases)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5516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No. of patients with other venous thromboses                           (% of all cases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7871" w14:textId="77777777" w:rsidR="0032028A" w:rsidRPr="00E272BC" w:rsidRDefault="0032028A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F95E5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No. of CVT patients                 (% of all cases)</w:t>
            </w:r>
          </w:p>
        </w:tc>
      </w:tr>
      <w:tr w:rsidR="009E6047" w:rsidRPr="00E272BC" w14:paraId="40CF2521" w14:textId="77777777" w:rsidTr="00866055">
        <w:trPr>
          <w:trHeight w:val="289"/>
        </w:trPr>
        <w:tc>
          <w:tcPr>
            <w:tcW w:w="36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EBE39B" w14:textId="77777777" w:rsidR="00B11AEB" w:rsidRPr="00E272BC" w:rsidRDefault="00B11AE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72BC">
              <w:rPr>
                <w:rFonts w:ascii="Times New Roman" w:hAnsi="Times New Roman" w:cs="Times New Roman"/>
                <w:b/>
                <w:bCs/>
                <w:lang w:val="en-US"/>
              </w:rPr>
              <w:t>Data collected at diagnosi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14:paraId="5387992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140B8A7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noWrap/>
            <w:hideMark/>
          </w:tcPr>
          <w:p w14:paraId="19CAF50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260D0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047" w:rsidRPr="00E272BC" w14:paraId="7CD4B89A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65D03D6D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904" w:type="dxa"/>
            <w:noWrap/>
            <w:hideMark/>
          </w:tcPr>
          <w:p w14:paraId="00D161A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7B9C227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2FE28D5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1560A4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7FAD820E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7BAED5A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04" w:type="dxa"/>
            <w:noWrap/>
            <w:hideMark/>
          </w:tcPr>
          <w:p w14:paraId="29303D7C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3AB382D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13AEF57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A0C29D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2924E0E4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3E633D56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Induction group</w:t>
            </w:r>
          </w:p>
        </w:tc>
        <w:tc>
          <w:tcPr>
            <w:tcW w:w="1904" w:type="dxa"/>
            <w:noWrap/>
            <w:hideMark/>
          </w:tcPr>
          <w:p w14:paraId="0034D59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05F321C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5B62B46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4B043C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546775DE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6D45C47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 xml:space="preserve">Disease group </w:t>
            </w:r>
          </w:p>
        </w:tc>
        <w:tc>
          <w:tcPr>
            <w:tcW w:w="1904" w:type="dxa"/>
            <w:noWrap/>
            <w:hideMark/>
          </w:tcPr>
          <w:p w14:paraId="1BE4D44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34B0826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7286B43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4BD11F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74696D8E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20219B8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Extramedullary leukemia</w:t>
            </w:r>
          </w:p>
        </w:tc>
        <w:tc>
          <w:tcPr>
            <w:tcW w:w="1904" w:type="dxa"/>
            <w:noWrap/>
            <w:hideMark/>
          </w:tcPr>
          <w:p w14:paraId="4457F6F0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4 (98,9%)</w:t>
            </w:r>
          </w:p>
        </w:tc>
        <w:tc>
          <w:tcPr>
            <w:tcW w:w="1740" w:type="dxa"/>
            <w:noWrap/>
            <w:hideMark/>
          </w:tcPr>
          <w:p w14:paraId="7DA922C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4 (99.4%)</w:t>
            </w:r>
          </w:p>
        </w:tc>
        <w:tc>
          <w:tcPr>
            <w:tcW w:w="1895" w:type="dxa"/>
            <w:noWrap/>
            <w:hideMark/>
          </w:tcPr>
          <w:p w14:paraId="5CA9664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1 (95.5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9C6384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53F0C60B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B9CCD29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CNS-leukemia</w:t>
            </w:r>
          </w:p>
        </w:tc>
        <w:tc>
          <w:tcPr>
            <w:tcW w:w="1904" w:type="dxa"/>
            <w:noWrap/>
            <w:hideMark/>
          </w:tcPr>
          <w:p w14:paraId="1977590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3 (98.4%)</w:t>
            </w:r>
          </w:p>
        </w:tc>
        <w:tc>
          <w:tcPr>
            <w:tcW w:w="1740" w:type="dxa"/>
            <w:noWrap/>
            <w:hideMark/>
          </w:tcPr>
          <w:p w14:paraId="129EADF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3 (98.7%)</w:t>
            </w:r>
          </w:p>
        </w:tc>
        <w:tc>
          <w:tcPr>
            <w:tcW w:w="1895" w:type="dxa"/>
            <w:noWrap/>
            <w:hideMark/>
          </w:tcPr>
          <w:p w14:paraId="6C85C44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1 (95.5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2C8FF2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5ED7CEBC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56EA7627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04" w:type="dxa"/>
            <w:noWrap/>
            <w:hideMark/>
          </w:tcPr>
          <w:p w14:paraId="7BC38E0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0 (96.8%)</w:t>
            </w:r>
          </w:p>
        </w:tc>
        <w:tc>
          <w:tcPr>
            <w:tcW w:w="1740" w:type="dxa"/>
            <w:noWrap/>
            <w:hideMark/>
          </w:tcPr>
          <w:p w14:paraId="182DB1C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1 (97.4%)</w:t>
            </w:r>
          </w:p>
        </w:tc>
        <w:tc>
          <w:tcPr>
            <w:tcW w:w="1895" w:type="dxa"/>
            <w:noWrap/>
            <w:hideMark/>
          </w:tcPr>
          <w:p w14:paraId="2C09574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66765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7DF03A24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1822F35E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Hemoglobin</w:t>
            </w:r>
          </w:p>
        </w:tc>
        <w:tc>
          <w:tcPr>
            <w:tcW w:w="1904" w:type="dxa"/>
            <w:noWrap/>
            <w:hideMark/>
          </w:tcPr>
          <w:p w14:paraId="0FDF144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7C1A757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1E18FF2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000E8D0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787D3720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3F37B5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Platelet count</w:t>
            </w:r>
          </w:p>
        </w:tc>
        <w:tc>
          <w:tcPr>
            <w:tcW w:w="1904" w:type="dxa"/>
            <w:noWrap/>
            <w:hideMark/>
          </w:tcPr>
          <w:p w14:paraId="2ECF0FEC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58A2925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6FD624D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550669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50CE27E3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76B8B943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Leukocyte count</w:t>
            </w:r>
          </w:p>
        </w:tc>
        <w:tc>
          <w:tcPr>
            <w:tcW w:w="1904" w:type="dxa"/>
            <w:noWrap/>
            <w:hideMark/>
          </w:tcPr>
          <w:p w14:paraId="27A83C3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noWrap/>
            <w:hideMark/>
          </w:tcPr>
          <w:p w14:paraId="7C1C0EE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5B75BCB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ED4B26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69A625F9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FDD07F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D-dimer</w:t>
            </w:r>
          </w:p>
        </w:tc>
        <w:tc>
          <w:tcPr>
            <w:tcW w:w="1904" w:type="dxa"/>
            <w:noWrap/>
            <w:hideMark/>
          </w:tcPr>
          <w:p w14:paraId="2D870956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7 (84.4%)</w:t>
            </w:r>
          </w:p>
        </w:tc>
        <w:tc>
          <w:tcPr>
            <w:tcW w:w="1740" w:type="dxa"/>
            <w:noWrap/>
            <w:hideMark/>
          </w:tcPr>
          <w:p w14:paraId="307DFF16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30 (83.9%)</w:t>
            </w:r>
          </w:p>
        </w:tc>
        <w:tc>
          <w:tcPr>
            <w:tcW w:w="1895" w:type="dxa"/>
            <w:noWrap/>
            <w:hideMark/>
          </w:tcPr>
          <w:p w14:paraId="6CAFB67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 (81.8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BF824B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61459E11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260BADF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1904" w:type="dxa"/>
            <w:noWrap/>
            <w:hideMark/>
          </w:tcPr>
          <w:p w14:paraId="291D441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2 (97.8%)</w:t>
            </w:r>
          </w:p>
        </w:tc>
        <w:tc>
          <w:tcPr>
            <w:tcW w:w="1740" w:type="dxa"/>
            <w:noWrap/>
            <w:hideMark/>
          </w:tcPr>
          <w:p w14:paraId="62C9965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2 (98.1%)</w:t>
            </w:r>
          </w:p>
        </w:tc>
        <w:tc>
          <w:tcPr>
            <w:tcW w:w="1895" w:type="dxa"/>
            <w:noWrap/>
            <w:hideMark/>
          </w:tcPr>
          <w:p w14:paraId="6A98A69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1 (95.5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3B269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00BAC43F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46CDD934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Blood blast count</w:t>
            </w:r>
          </w:p>
        </w:tc>
        <w:tc>
          <w:tcPr>
            <w:tcW w:w="1904" w:type="dxa"/>
            <w:noWrap/>
            <w:hideMark/>
          </w:tcPr>
          <w:p w14:paraId="6212705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5 (99.5%)</w:t>
            </w:r>
          </w:p>
        </w:tc>
        <w:tc>
          <w:tcPr>
            <w:tcW w:w="1740" w:type="dxa"/>
            <w:noWrap/>
            <w:hideMark/>
          </w:tcPr>
          <w:p w14:paraId="786D7CC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noWrap/>
            <w:hideMark/>
          </w:tcPr>
          <w:p w14:paraId="1B587B5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1 (95.5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C818AE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4F64F9BA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18074FD3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 xml:space="preserve">Comorbidities* at ALL diagnosis </w:t>
            </w:r>
          </w:p>
        </w:tc>
        <w:tc>
          <w:tcPr>
            <w:tcW w:w="1904" w:type="dxa"/>
            <w:noWrap/>
            <w:hideMark/>
          </w:tcPr>
          <w:p w14:paraId="6B8E083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2 (97.8%)</w:t>
            </w:r>
          </w:p>
        </w:tc>
        <w:tc>
          <w:tcPr>
            <w:tcW w:w="1740" w:type="dxa"/>
            <w:noWrap/>
            <w:hideMark/>
          </w:tcPr>
          <w:p w14:paraId="42DD7ADC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1 (97.4%)</w:t>
            </w:r>
          </w:p>
        </w:tc>
        <w:tc>
          <w:tcPr>
            <w:tcW w:w="1895" w:type="dxa"/>
            <w:noWrap/>
            <w:hideMark/>
          </w:tcPr>
          <w:p w14:paraId="45BF2290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09DC39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1AB5BD80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6FCD4329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Prior cancer</w:t>
            </w:r>
          </w:p>
        </w:tc>
        <w:tc>
          <w:tcPr>
            <w:tcW w:w="1904" w:type="dxa"/>
            <w:noWrap/>
            <w:hideMark/>
          </w:tcPr>
          <w:p w14:paraId="30967FF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3 (98.4%)</w:t>
            </w:r>
          </w:p>
        </w:tc>
        <w:tc>
          <w:tcPr>
            <w:tcW w:w="1740" w:type="dxa"/>
            <w:noWrap/>
            <w:hideMark/>
          </w:tcPr>
          <w:p w14:paraId="18B9161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2 (98.1%)</w:t>
            </w:r>
          </w:p>
        </w:tc>
        <w:tc>
          <w:tcPr>
            <w:tcW w:w="1895" w:type="dxa"/>
            <w:noWrap/>
            <w:hideMark/>
          </w:tcPr>
          <w:p w14:paraId="0F91D3B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72E48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4A49CCE3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4933A2A7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Smoking (current/prior)</w:t>
            </w:r>
          </w:p>
        </w:tc>
        <w:tc>
          <w:tcPr>
            <w:tcW w:w="1904" w:type="dxa"/>
            <w:noWrap/>
            <w:hideMark/>
          </w:tcPr>
          <w:p w14:paraId="5CF3C1A0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3 (98.4%)</w:t>
            </w:r>
          </w:p>
        </w:tc>
        <w:tc>
          <w:tcPr>
            <w:tcW w:w="1740" w:type="dxa"/>
            <w:noWrap/>
            <w:hideMark/>
          </w:tcPr>
          <w:p w14:paraId="0E57F29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2 (98.1%)</w:t>
            </w:r>
          </w:p>
        </w:tc>
        <w:tc>
          <w:tcPr>
            <w:tcW w:w="1895" w:type="dxa"/>
            <w:noWrap/>
            <w:hideMark/>
          </w:tcPr>
          <w:p w14:paraId="5F03428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B1D336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7C28A1A1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C45EB79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Hormonal therapy (progestin/estrogen) at diagnosis</w:t>
            </w:r>
          </w:p>
        </w:tc>
        <w:tc>
          <w:tcPr>
            <w:tcW w:w="1904" w:type="dxa"/>
            <w:noWrap/>
            <w:hideMark/>
          </w:tcPr>
          <w:p w14:paraId="71672D9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0 (96.8%)</w:t>
            </w:r>
          </w:p>
        </w:tc>
        <w:tc>
          <w:tcPr>
            <w:tcW w:w="1740" w:type="dxa"/>
            <w:noWrap/>
            <w:hideMark/>
          </w:tcPr>
          <w:p w14:paraId="1E4DC3C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49 (96.1%)</w:t>
            </w:r>
          </w:p>
        </w:tc>
        <w:tc>
          <w:tcPr>
            <w:tcW w:w="1895" w:type="dxa"/>
            <w:noWrap/>
            <w:hideMark/>
          </w:tcPr>
          <w:p w14:paraId="285C070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87572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49C885E1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3DCD8B8F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Anticoagulation treatment at diagnosis</w:t>
            </w:r>
          </w:p>
        </w:tc>
        <w:tc>
          <w:tcPr>
            <w:tcW w:w="1904" w:type="dxa"/>
            <w:noWrap/>
            <w:hideMark/>
          </w:tcPr>
          <w:p w14:paraId="116FC05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4 (98,9%)</w:t>
            </w:r>
          </w:p>
        </w:tc>
        <w:tc>
          <w:tcPr>
            <w:tcW w:w="1740" w:type="dxa"/>
            <w:noWrap/>
            <w:hideMark/>
          </w:tcPr>
          <w:p w14:paraId="0732D02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3 (98.7%)</w:t>
            </w:r>
          </w:p>
        </w:tc>
        <w:tc>
          <w:tcPr>
            <w:tcW w:w="1895" w:type="dxa"/>
            <w:noWrap/>
            <w:hideMark/>
          </w:tcPr>
          <w:p w14:paraId="436930E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1 (95.5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584FC1C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5FDDAB29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2CC4DC0F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Infection less than a week prior to ALL diagnosis</w:t>
            </w:r>
          </w:p>
        </w:tc>
        <w:tc>
          <w:tcPr>
            <w:tcW w:w="1904" w:type="dxa"/>
            <w:noWrap/>
            <w:hideMark/>
          </w:tcPr>
          <w:p w14:paraId="173B04B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77 (95.2%)</w:t>
            </w:r>
          </w:p>
        </w:tc>
        <w:tc>
          <w:tcPr>
            <w:tcW w:w="1740" w:type="dxa"/>
            <w:noWrap/>
            <w:hideMark/>
          </w:tcPr>
          <w:p w14:paraId="4E2FBA97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48 (95.5%)</w:t>
            </w:r>
          </w:p>
        </w:tc>
        <w:tc>
          <w:tcPr>
            <w:tcW w:w="1895" w:type="dxa"/>
            <w:noWrap/>
            <w:hideMark/>
          </w:tcPr>
          <w:p w14:paraId="181606D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011A46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3A32EC24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55FC1B43" w14:textId="77777777" w:rsidR="00B11AEB" w:rsidRPr="00E272BC" w:rsidRDefault="00B11AE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72BC">
              <w:rPr>
                <w:rFonts w:ascii="Times New Roman" w:hAnsi="Times New Roman" w:cs="Times New Roman"/>
                <w:b/>
                <w:bCs/>
                <w:lang w:val="en-US"/>
              </w:rPr>
              <w:t>Data collected during treatment</w:t>
            </w:r>
          </w:p>
        </w:tc>
        <w:tc>
          <w:tcPr>
            <w:tcW w:w="1904" w:type="dxa"/>
            <w:noWrap/>
            <w:hideMark/>
          </w:tcPr>
          <w:p w14:paraId="43AEAB3D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noWrap/>
            <w:hideMark/>
          </w:tcPr>
          <w:p w14:paraId="1EEC0B1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noWrap/>
            <w:hideMark/>
          </w:tcPr>
          <w:p w14:paraId="6072599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DE37602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047" w:rsidRPr="00E272BC" w14:paraId="00DF105B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4E99EA82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Central venous-line catheter</w:t>
            </w:r>
          </w:p>
        </w:tc>
        <w:tc>
          <w:tcPr>
            <w:tcW w:w="1904" w:type="dxa"/>
            <w:noWrap/>
            <w:hideMark/>
          </w:tcPr>
          <w:p w14:paraId="01C6575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44 (77.4%)</w:t>
            </w:r>
          </w:p>
        </w:tc>
        <w:tc>
          <w:tcPr>
            <w:tcW w:w="1740" w:type="dxa"/>
            <w:noWrap/>
            <w:hideMark/>
          </w:tcPr>
          <w:p w14:paraId="3112785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17 (75.5%)</w:t>
            </w:r>
          </w:p>
        </w:tc>
        <w:tc>
          <w:tcPr>
            <w:tcW w:w="1895" w:type="dxa"/>
            <w:noWrap/>
            <w:hideMark/>
          </w:tcPr>
          <w:p w14:paraId="2C9F1DC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 (81.8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468EB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2063F42D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88313F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 xml:space="preserve">Date of </w:t>
            </w:r>
            <w:proofErr w:type="spellStart"/>
            <w:r w:rsidRPr="00E272BC">
              <w:rPr>
                <w:rFonts w:ascii="Times New Roman" w:hAnsi="Times New Roman" w:cs="Times New Roman"/>
                <w:lang w:val="en-US"/>
              </w:rPr>
              <w:t>asparaginase</w:t>
            </w:r>
            <w:proofErr w:type="spellEnd"/>
            <w:r w:rsidRPr="00E272BC">
              <w:rPr>
                <w:rFonts w:ascii="Times New Roman" w:hAnsi="Times New Roman" w:cs="Times New Roman"/>
                <w:lang w:val="en-US"/>
              </w:rPr>
              <w:t xml:space="preserve"> introduction</w:t>
            </w:r>
          </w:p>
        </w:tc>
        <w:tc>
          <w:tcPr>
            <w:tcW w:w="1904" w:type="dxa"/>
            <w:noWrap/>
            <w:hideMark/>
          </w:tcPr>
          <w:p w14:paraId="27A14784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75 (94.1%)</w:t>
            </w:r>
          </w:p>
        </w:tc>
        <w:tc>
          <w:tcPr>
            <w:tcW w:w="1740" w:type="dxa"/>
            <w:noWrap/>
            <w:hideMark/>
          </w:tcPr>
          <w:p w14:paraId="71416A0E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44 (92.9%)</w:t>
            </w:r>
          </w:p>
        </w:tc>
        <w:tc>
          <w:tcPr>
            <w:tcW w:w="1895" w:type="dxa"/>
            <w:noWrap/>
            <w:hideMark/>
          </w:tcPr>
          <w:p w14:paraId="758E8E2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8EFBE4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17CE2E0B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359B2D5A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Date of the latest dexamethasone therapy prior to thrombosis</w:t>
            </w:r>
          </w:p>
        </w:tc>
        <w:tc>
          <w:tcPr>
            <w:tcW w:w="1904" w:type="dxa"/>
            <w:noWrap/>
            <w:hideMark/>
          </w:tcPr>
          <w:p w14:paraId="1D27A8B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noWrap/>
            <w:hideMark/>
          </w:tcPr>
          <w:p w14:paraId="15805837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noWrap/>
            <w:hideMark/>
          </w:tcPr>
          <w:p w14:paraId="77C4E06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6E12ED3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31B571A0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5BC92A38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Date of the latest intrathecal chemotherapy prior to thrombosis</w:t>
            </w:r>
          </w:p>
        </w:tc>
        <w:tc>
          <w:tcPr>
            <w:tcW w:w="1904" w:type="dxa"/>
            <w:noWrap/>
            <w:hideMark/>
          </w:tcPr>
          <w:p w14:paraId="4F659875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noWrap/>
            <w:hideMark/>
          </w:tcPr>
          <w:p w14:paraId="0796B2D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noWrap/>
            <w:hideMark/>
          </w:tcPr>
          <w:p w14:paraId="3B57E95A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69FF637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  <w:tr w:rsidR="009E6047" w:rsidRPr="00E272BC" w14:paraId="17D6211B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18D4D235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 xml:space="preserve">Platelet transfusion </w:t>
            </w:r>
            <w:r w:rsidR="00541DE7">
              <w:rPr>
                <w:rFonts w:ascii="Times New Roman" w:hAnsi="Times New Roman" w:cs="Times New Roman"/>
                <w:lang w:val="en-US"/>
              </w:rPr>
              <w:t>less than a week prior to throm</w:t>
            </w:r>
            <w:r w:rsidRPr="00E272BC">
              <w:rPr>
                <w:rFonts w:ascii="Times New Roman" w:hAnsi="Times New Roman" w:cs="Times New Roman"/>
                <w:lang w:val="en-US"/>
              </w:rPr>
              <w:t>bosis</w:t>
            </w:r>
          </w:p>
        </w:tc>
        <w:tc>
          <w:tcPr>
            <w:tcW w:w="1904" w:type="dxa"/>
            <w:noWrap/>
            <w:hideMark/>
          </w:tcPr>
          <w:p w14:paraId="3790EEE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noWrap/>
            <w:hideMark/>
          </w:tcPr>
          <w:p w14:paraId="4E290D5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noWrap/>
            <w:hideMark/>
          </w:tcPr>
          <w:p w14:paraId="17F1E07B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9 (86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53D9DA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8 (89%)</w:t>
            </w:r>
          </w:p>
        </w:tc>
      </w:tr>
      <w:tr w:rsidR="009E6047" w:rsidRPr="00E272BC" w14:paraId="741F688C" w14:textId="77777777" w:rsidTr="00866055">
        <w:trPr>
          <w:trHeight w:val="289"/>
        </w:trPr>
        <w:tc>
          <w:tcPr>
            <w:tcW w:w="3647" w:type="dxa"/>
            <w:tcBorders>
              <w:left w:val="single" w:sz="4" w:space="0" w:color="auto"/>
            </w:tcBorders>
            <w:noWrap/>
            <w:hideMark/>
          </w:tcPr>
          <w:p w14:paraId="0CC0D1F1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RBC transfusion less than a week prior to thrombosis</w:t>
            </w:r>
          </w:p>
        </w:tc>
        <w:tc>
          <w:tcPr>
            <w:tcW w:w="1904" w:type="dxa"/>
            <w:noWrap/>
            <w:hideMark/>
          </w:tcPr>
          <w:p w14:paraId="5C42C8D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0" w:type="dxa"/>
            <w:noWrap/>
            <w:hideMark/>
          </w:tcPr>
          <w:p w14:paraId="091ED19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noWrap/>
            <w:hideMark/>
          </w:tcPr>
          <w:p w14:paraId="7E5B7B9F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0 (91%)</w:t>
            </w:r>
          </w:p>
        </w:tc>
        <w:tc>
          <w:tcPr>
            <w:tcW w:w="2016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6A286F0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8 (89%)</w:t>
            </w:r>
          </w:p>
        </w:tc>
      </w:tr>
      <w:tr w:rsidR="009E6047" w:rsidRPr="00E272BC" w14:paraId="6F425A6C" w14:textId="77777777" w:rsidTr="00866055">
        <w:trPr>
          <w:trHeight w:val="301"/>
        </w:trPr>
        <w:tc>
          <w:tcPr>
            <w:tcW w:w="36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FAA802" w14:textId="77777777" w:rsidR="00B11AEB" w:rsidRPr="00E272BC" w:rsidRDefault="00B11AEB">
            <w:pPr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noWrap/>
            <w:hideMark/>
          </w:tcPr>
          <w:p w14:paraId="720C5D5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86 (100%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5F64F1B9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155 (100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noWrap/>
            <w:hideMark/>
          </w:tcPr>
          <w:p w14:paraId="3E9A2571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22 (100%)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B34B8" w14:textId="77777777" w:rsidR="00B11AEB" w:rsidRPr="00E272BC" w:rsidRDefault="00B11AEB" w:rsidP="00B11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72BC">
              <w:rPr>
                <w:rFonts w:ascii="Times New Roman" w:hAnsi="Times New Roman" w:cs="Times New Roman"/>
                <w:lang w:val="en-US"/>
              </w:rPr>
              <w:t>9 (100%)</w:t>
            </w:r>
          </w:p>
        </w:tc>
      </w:tr>
    </w:tbl>
    <w:p w14:paraId="43C9DF10" w14:textId="77777777" w:rsidR="00411912" w:rsidRPr="00E272BC" w:rsidRDefault="00411912">
      <w:pPr>
        <w:rPr>
          <w:rFonts w:ascii="Times New Roman" w:hAnsi="Times New Roman" w:cs="Times New Roman"/>
          <w:lang w:val="en-US"/>
        </w:rPr>
      </w:pPr>
    </w:p>
    <w:sectPr w:rsidR="00411912" w:rsidRPr="00E272BC" w:rsidSect="00C172C9">
      <w:pgSz w:w="11906" w:h="16838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AEB"/>
    <w:rsid w:val="000778AF"/>
    <w:rsid w:val="00093555"/>
    <w:rsid w:val="000D3C75"/>
    <w:rsid w:val="000D76B2"/>
    <w:rsid w:val="001436D2"/>
    <w:rsid w:val="001A28A5"/>
    <w:rsid w:val="001B11E0"/>
    <w:rsid w:val="00246B5E"/>
    <w:rsid w:val="002550EC"/>
    <w:rsid w:val="002B2459"/>
    <w:rsid w:val="002D6AB9"/>
    <w:rsid w:val="00302451"/>
    <w:rsid w:val="0032028A"/>
    <w:rsid w:val="00357406"/>
    <w:rsid w:val="003650D6"/>
    <w:rsid w:val="003B713E"/>
    <w:rsid w:val="003E5AEF"/>
    <w:rsid w:val="00411912"/>
    <w:rsid w:val="00415805"/>
    <w:rsid w:val="00453674"/>
    <w:rsid w:val="00475BDC"/>
    <w:rsid w:val="004959FC"/>
    <w:rsid w:val="004A59C9"/>
    <w:rsid w:val="004B5413"/>
    <w:rsid w:val="00541DE7"/>
    <w:rsid w:val="00583CEF"/>
    <w:rsid w:val="0058609A"/>
    <w:rsid w:val="005A26D8"/>
    <w:rsid w:val="00600F69"/>
    <w:rsid w:val="00644D6F"/>
    <w:rsid w:val="006B39CE"/>
    <w:rsid w:val="006C4191"/>
    <w:rsid w:val="006D0E93"/>
    <w:rsid w:val="007028D4"/>
    <w:rsid w:val="00711F30"/>
    <w:rsid w:val="00744D87"/>
    <w:rsid w:val="007C370E"/>
    <w:rsid w:val="007D2186"/>
    <w:rsid w:val="008231D5"/>
    <w:rsid w:val="00866055"/>
    <w:rsid w:val="00885580"/>
    <w:rsid w:val="0091277E"/>
    <w:rsid w:val="00921674"/>
    <w:rsid w:val="009460D6"/>
    <w:rsid w:val="00957DF2"/>
    <w:rsid w:val="009E6047"/>
    <w:rsid w:val="00A62F14"/>
    <w:rsid w:val="00AA7F98"/>
    <w:rsid w:val="00B03CCD"/>
    <w:rsid w:val="00B11AEB"/>
    <w:rsid w:val="00B577E2"/>
    <w:rsid w:val="00B875E1"/>
    <w:rsid w:val="00B9158C"/>
    <w:rsid w:val="00BA16D6"/>
    <w:rsid w:val="00C172C9"/>
    <w:rsid w:val="00CB6C00"/>
    <w:rsid w:val="00D41ECD"/>
    <w:rsid w:val="00D6073E"/>
    <w:rsid w:val="00D7595E"/>
    <w:rsid w:val="00DB6063"/>
    <w:rsid w:val="00DC2F24"/>
    <w:rsid w:val="00DD3BF1"/>
    <w:rsid w:val="00E272BC"/>
    <w:rsid w:val="00EA34F1"/>
    <w:rsid w:val="00ED0C0C"/>
    <w:rsid w:val="00ED75F3"/>
    <w:rsid w:val="00EF4B4A"/>
    <w:rsid w:val="00FA107D"/>
    <w:rsid w:val="00FC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829A6"/>
  <w15:chartTrackingRefBased/>
  <w15:docId w15:val="{21D7FAC6-5A42-402D-93D9-69A65C6A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7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A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E5A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607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2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08CCD-1E8C-DE4D-807B-C10AF8789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Macintosh Word</Application>
  <DocSecurity>0</DocSecurity>
  <Lines>14</Lines>
  <Paragraphs>4</Paragraphs>
  <ScaleCrop>false</ScaleCrop>
  <Company>University of Helsinki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anen, Saara M</dc:creator>
  <cp:keywords/>
  <dc:description/>
  <cp:lastModifiedBy>Mertanen, Saara M</cp:lastModifiedBy>
  <cp:revision>2</cp:revision>
  <dcterms:created xsi:type="dcterms:W3CDTF">2017-04-15T06:28:00Z</dcterms:created>
  <dcterms:modified xsi:type="dcterms:W3CDTF">2017-04-15T06:28:00Z</dcterms:modified>
</cp:coreProperties>
</file>